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65E" w:rsidRDefault="00DB26EA" w:rsidP="00DB26EA">
      <w:r>
        <w:t>Table S1. Oligonucleotides used in this study</w:t>
      </w:r>
    </w:p>
    <w:tbl>
      <w:tblPr>
        <w:tblpPr w:leftFromText="180" w:rightFromText="180" w:horzAnchor="page" w:tblpX="1549" w:tblpY="540"/>
        <w:tblW w:w="14701" w:type="dxa"/>
        <w:tblLayout w:type="fixed"/>
        <w:tblLook w:val="04A0" w:firstRow="1" w:lastRow="0" w:firstColumn="1" w:lastColumn="0" w:noHBand="0" w:noVBand="1"/>
      </w:tblPr>
      <w:tblGrid>
        <w:gridCol w:w="1840"/>
        <w:gridCol w:w="5925"/>
        <w:gridCol w:w="6936"/>
      </w:tblGrid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Name of oligo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proofErr w:type="gramStart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sequence</w:t>
            </w:r>
            <w:proofErr w:type="gramEnd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(5'-3')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proofErr w:type="gramStart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note</w:t>
            </w:r>
            <w:proofErr w:type="gramEnd"/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09-P19TBSV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CTGCAGATGGAACGAGCTATACAAGGA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09 and TI410 were used to amplify TBSV P19 fragment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10-P19TBSV-R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GATCCCCGGTTTAGCGAGGAACTTCTTTACTCGCTTTCTTTTTC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13-P38TCV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CTGCAGATGGAAAATGATCCTAGAGT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13 and TI414 were used to amplify TCV P38 fragment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14-P38TCV-R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GATCCCCGGTTTAGCGAGGAACTTCTCTAAATTCTGAGTGCTTGCA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25-P1bCVYV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TCGACATGACAATTCATGGATTGCAT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25 and TI426 were used to amplify CVYV P1b fragment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26-P1bCVYV-R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AGCTCCCGGTTTAGCGAGGAACTTCTCTAATAAAAGTCAATTTTATCTTTCT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11-2bCMV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CTGCAGATGGAATTGAACGTAGGT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TI412 and TI433 were </w:t>
            </w:r>
            <w:proofErr w:type="gramStart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used  to</w:t>
            </w:r>
            <w:proofErr w:type="gramEnd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 amplify CMV 2b fragment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33-2bfull-R</w:t>
            </w:r>
          </w:p>
        </w:tc>
        <w:tc>
          <w:tcPr>
            <w:tcW w:w="1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GATCCCCGGTTTAGCGAGGAACTTCTTCATCAGAAAGCACCTTCCGCCCATTCGTTACCGGCGAACCAATCTGTATCGTC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34-HcproPVY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CTGCAGATGGGGGTTATGGATTCAATG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34 and TI436 were used to amplify PVY HC-Pro fragment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436-HcproPVY-R2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GATCCCCGGTTTAGCGAGGAACTTCTTTAACCAACTCTATAGT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56-HC-RLHAA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ACGAAAATGCAGCAGCACCGAATGGGACAAGAAAACT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TI556 and TI557 to were used to introduce AS9mimic mutation on </w:t>
            </w:r>
            <w:proofErr w:type="spellStart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Hc</w:t>
            </w:r>
            <w:proofErr w:type="spellEnd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-Pro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57-HC-RLHAA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ATTCGGTGCTGCTGCATTTTCGTATGCTGAATA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58-2b-P41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AAAAGTGCCAGCGAGAGAGCGCGTTCAAAT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58 and TI559 were used to introduce P41A mutation on 2b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59-2b-P41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CTCGCTGGCACTTTTGTGACCTCGTTC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60-P1b-RKA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ATGCTTGGCAGCAGCAACTAAGTATGGTGTTG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60 and TI561 were used to introduce R69A K70A mutations on P1b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61-P1b-RKA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TAGTTGCTGCTGCCAAGCATGCCAAAGCTGGTTTT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78-P38R74W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CCAGCCTTGGGTCTCTACTGCCAGGGACGGCA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78 and TI679 were used to introduce R74W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79-P38R74W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GAGACCCAAGGCTGGGTGGTAACCTCGCGGT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96-P38R74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CCAGCCTGCGGTCTCTACTGCCAGGGACGGCA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96 and TI697 were used to introduce R74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97-P38R74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GAGACCGCAGGCTGGGTGGTAACCTCGCGGT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80-P38E122K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CATTAAGAAGGCGGCCCAGTATGAAAAATA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80 and TI681 were used to introduce E122K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81-P38E122K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GCCGCCTTCTTAATGAGCTGGTTGAATGTT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59-R8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TAGAGTCGCGAAGTTCGCATCTGATGGC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59 and TI760 were used to introduce R8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0-R8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GAACTTCGCGACTCTAGGATCATTTTCCA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1-R32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AACCAGCGCACAGAAACAGACCGCCCGC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1 and TI762 were used to introduce R32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2-R32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GTTTCTGTGCGCTGGTTAGGGTTGACCA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lastRenderedPageBreak/>
              <w:t>TI747-R57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AGTGACTGCACTGAGTGCTCCGGTGGCCCTT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47 and TI748 were used to introduce R57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48-R57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ACTCAGTGCAGTCACTTTCTGCACAGGTT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49-R67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TGCCTACGCCGAGGTTACCACCCAGCCTC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49 and TI750 were used to introduce R67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50-R67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AACCTCGGCGTAGGCAAGGGCCACCGGA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33-P38-R79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TACTGCCGCGGACGGCATAACCAGAAGCG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33 and TI734 were used to introduce R79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34-P38-R79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GCCGTCCGCGGCAGTAGAGACCCGAGGCT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51-R84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GCATAACCGCAAGCGGTTCTGAACTGATCA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51 and TI752 were used to introduce R84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52-R84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ACCGCTTGCGGTTATGCCGTCCCTGGCAGTA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79-R241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CAAGAACGCAACTGGCTCAACCAGCGAC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79 and TI780 were used to introduce R241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80-R241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GCCAGTTGCGTTCTTGAGCTGCACGGTGTA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5-R350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AGCACTCGCAATTTAGAGAAGTTCCTCGCTA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5 and TI766 were used to introduce R350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6-R350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TCTAAATTGCGAGTGCTTGCCATTTACCCTTT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3-K121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GCTCATTGCGGAGGCGGCCCAGTATGAAAAAT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3 and TI764 were used to introduce K121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64-K121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CGCCTCCGCAATGAGCTGGTTGAATGTTC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35-P38-E313A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CTGGGAGCAGCCGCAGCAGGTAGTGTC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35 and TI736 were used to introduce E313A mutation on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36-P38-E313A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CTGCGGCTGCTCCCAGGACCGAGAAGTCA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47-FLAG-P38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TGGACTACAAGGATGACGATGACAAGGAAAATGATCCTAGAGTCC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47 and TI648 were used to add FLAG epitope to P38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48-FLAG-P38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TCGTCATCCTTGTAGTCCATCTGCAGCCCAAGCTTGTATT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70-DRB1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TCGACTCTTCGCCGTGCCCTACTAACCT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TI570 and TI571 were used to amplify DNA fragment encoding </w:t>
            </w:r>
            <w:proofErr w:type="gramStart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HYL1(</w:t>
            </w:r>
            <w:proofErr w:type="gramEnd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DRB1) by PCR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71-DRB1-R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GATCCTTCTCTTCAATCTGTGAATTACTA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75-DRB4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CTGCAGTTTAGATAGAGATGGATCATGTATACAAAGGTCAA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75 and TI576 were used to amplify DNA fragment encodingDRB4 by PCR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76-DRB4-R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GATCCGCATCAAAGATGATGATGTCGTTATGGCTTCACAAGACGATA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99-RDR6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CTGACGTCGACGCTTCTATTTCTACCTCGTATCCA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99 and TI600 were used to amplify DNA fragment encoding RDR6 by PCR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00-RDR6-R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CTGACTCTAGATAACCTTTTAGAGACGCTGAGCAA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01-RDR6-R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CAGAGTGGCCTTACGGCATTAAA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01 was used to prepare RDR6-specific cDNA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45-HA-RDR6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TGTACCCATACGATGTTCCAGATTACGCTGGGTCAGAGGGAAATATGAAGAA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45 and TI646 were used to add HA epitope to RDR6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46-HA-RDR6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TGGAACATCGTATGGGTACATTTCTCACAGTGAGATCTTTTTCAAT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49-atRDR1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CTGACCTGCAGGAGGGAACAGAGATCATTCATCG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49 and TI650 were used to amplify DNA fragment encoding RDR1 by PCR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50-atRDR1-R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CTGACGGATCCTGTACATCATAAGACATAAGTCA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lastRenderedPageBreak/>
              <w:t>TI651-atRDR1-R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TTTATAGAAATTGCTGATTGCA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51 was used to prepare RDR1-specific cDNA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59-HAatRDR1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TGTACCCATACGATGTTCCAGATTACGCTGGGAAGACAATTCAAGTGTTTG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59 and TI660 were used to add HA epitope to RDR1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60-HAatRDR1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TGGAACATCGTATGGGTACATCTTTCTCTATATCAACCGC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53-atRDR2-F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CTGACGGATCCCTCTTCACACTGTCCCCGTCTCT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53 and TI654 were used to amplify DNA fragment encoding RDR2 by PCR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54-atRDR2-R1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CTGACGGATCCGTGTTATATAGGGCAATCAAATG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55-atRDR2-R0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GTCCTTTAACTAGCAATTCTACTA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55 was used to prepare RDR2-specific cDNA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63-HAatRDR2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ATGTACCCATACGATGTTCCAGATTACGCTGTGTCAGAGACGACGACGAACC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63 and TI662 were used to add HA epitope to RDR1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64-HAatRDR2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TGGAACATCGTATGGGTACATGATTAACCCAAGAGAAAGAGA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66-TAS1C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CTGCAGAAACCTAAACCTAAACGGCT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66 and TI567 were used to amplify DNA fragment containing TAS1C sequence by PCR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67-TAS1C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CTGACGGATCCATTTCACTTTACGATGTGGT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84-ds98/100-98F-SP6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GTATCATACACATACGATTTAGGTGACACTATAGAAAACTACCTGTTCCATGGCCAA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84 and TI585 to amplify ~100-bp gfp connected to SP6 promoter sequence to synthesize sense strand partial gfp ssRNA by in vitro transcription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85-ds98/100-98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GAAGTCGTGCCGCTTCATAT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86-ds98/100-100R-SP6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GTATCATACACATACGATTTAGGTGACACTATAGAAGTCGTGCCGCTTCATATGATC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ind w:left="-487" w:firstLine="487"/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86 and TI587 to amplify ~100-bp gfp connected to SP6 promoter sequence to synthesize antisense strand partial gfp ssRNA by in vitro transcription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87-ds98/100-100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GGAAAACTACCTGTTCCAT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91-ds-s510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GAAGGACCATGTGGTCTCTCTTTTC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84 and TI591 to amplify ~500-bp gfp connected to SP6 promoter sequence to synthesize sense strand partial gfp ssRNA by in vitro transcription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92-ds-as512R-SP6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GTATCATACACATACGATTTAGGTGACACTATAGAAGGACCATGTGGTCTCTCTTTTC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587 and TI592 to amplify ~500-bp gfp connected to SP6 promoter sequence to synthesize antisense strand partial gfp ssRNA by in vitro transcription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 xml:space="preserve">NP19-P38 (attB1) 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GGGGACAAGTTTGTACAAAAAAGCAGGCTATGGAAAATGATCCTAGAGTCCG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NP19 and TI677 to amplify fragments encoding TCV P38 or the derivatives, franked by attB1 and attB2 sequences required for the insertion in pDONR221 entry vector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677-</w:t>
            </w:r>
            <w:proofErr w:type="gramStart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P38(</w:t>
            </w:r>
            <w:proofErr w:type="gramEnd"/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attB2)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GGGGACCACTTTGTACAAGAAAGCTGGGTACTAAATTCTGAGTGCTTGCCATT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TI725-P38CCFV-attB1-F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GGGGACAAGTTTGTACAAAAAAGCAGGCTACCATGGCAATTAAGGAGGACCCA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color w:val="000000"/>
                <w:kern w:val="0"/>
                <w:sz w:val="14"/>
                <w:szCs w:val="14"/>
              </w:rPr>
              <w:t>TI725 and TI726 to amplify fragment encoding CCFV P38, franked by attB1 and attB2 sequences required for the insertion in pDONR221 entry vector</w:t>
            </w:r>
          </w:p>
        </w:tc>
      </w:tr>
      <w:tr w:rsidR="00DB26EA" w:rsidRPr="00DB26EA" w:rsidTr="0071419D">
        <w:trPr>
          <w:trHeight w:val="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TI726-P38CCFV-attB2-R</w:t>
            </w:r>
          </w:p>
        </w:tc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6EA" w:rsidRPr="00DB26EA" w:rsidRDefault="00DB26EA" w:rsidP="0071419D">
            <w:pPr>
              <w:rPr>
                <w:rFonts w:eastAsia="Times New Roman"/>
                <w:kern w:val="0"/>
                <w:sz w:val="14"/>
                <w:szCs w:val="14"/>
              </w:rPr>
            </w:pPr>
            <w:r w:rsidRPr="00DB26EA">
              <w:rPr>
                <w:rFonts w:eastAsia="Times New Roman"/>
                <w:kern w:val="0"/>
                <w:sz w:val="14"/>
                <w:szCs w:val="14"/>
              </w:rPr>
              <w:t>GGGGACCACTTTGTACAAGAAAGCTGGGTATTACAGGCGAGACACAGACCA</w:t>
            </w:r>
          </w:p>
        </w:tc>
        <w:tc>
          <w:tcPr>
            <w:tcW w:w="6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6EA" w:rsidRPr="00DB26EA" w:rsidRDefault="00DB26EA" w:rsidP="0071419D">
            <w:pPr>
              <w:rPr>
                <w:rFonts w:eastAsia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:rsidR="00DB26EA" w:rsidRDefault="00DB26EA" w:rsidP="00DB26EA">
      <w:bookmarkStart w:id="0" w:name="_GoBack"/>
      <w:bookmarkEnd w:id="0"/>
    </w:p>
    <w:sectPr w:rsidR="00DB26EA" w:rsidSect="00DB26EA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6EA"/>
    <w:rsid w:val="0070265E"/>
    <w:rsid w:val="00DB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595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9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03</Words>
  <Characters>6289</Characters>
  <Application>Microsoft Macintosh Word</Application>
  <DocSecurity>0</DocSecurity>
  <Lines>52</Lines>
  <Paragraphs>14</Paragraphs>
  <ScaleCrop>false</ScaleCrop>
  <Company/>
  <LinksUpToDate>false</LinksUpToDate>
  <CharactersWithSpaces>7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ro Iki</dc:creator>
  <cp:keywords/>
  <dc:description/>
  <cp:lastModifiedBy>Taichiro Iki</cp:lastModifiedBy>
  <cp:revision>1</cp:revision>
  <cp:lastPrinted>2016-12-11T02:56:00Z</cp:lastPrinted>
  <dcterms:created xsi:type="dcterms:W3CDTF">2016-12-11T02:51:00Z</dcterms:created>
  <dcterms:modified xsi:type="dcterms:W3CDTF">2016-12-11T02:57:00Z</dcterms:modified>
</cp:coreProperties>
</file>